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0D4A0" w14:textId="5251BCDD" w:rsidR="00F020AB" w:rsidRPr="00F020AB" w:rsidRDefault="00F020AB" w:rsidP="00F020AB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020AB">
        <w:rPr>
          <w:rFonts w:ascii="Times New Roman" w:hAnsi="Times New Roman" w:cs="Times New Roman"/>
          <w:b/>
        </w:rPr>
        <w:t>S</w:t>
      </w:r>
      <w:r w:rsidR="007B4CE9">
        <w:rPr>
          <w:rFonts w:ascii="Times New Roman" w:hAnsi="Times New Roman" w:cs="Times New Roman"/>
          <w:b/>
        </w:rPr>
        <w:t>9</w:t>
      </w:r>
      <w:r w:rsidRPr="00F020AB">
        <w:rPr>
          <w:rFonts w:ascii="Times New Roman" w:hAnsi="Times New Roman" w:cs="Times New Roman"/>
          <w:b/>
        </w:rPr>
        <w:t xml:space="preserve"> Table</w:t>
      </w:r>
      <w:r w:rsidRPr="00F020AB">
        <w:rPr>
          <w:rFonts w:ascii="Times New Roman" w:hAnsi="Times New Roman" w:cs="Times New Roman"/>
        </w:rPr>
        <w:t xml:space="preserve">. </w:t>
      </w:r>
      <w:r w:rsidRPr="00F020AB">
        <w:rPr>
          <w:rFonts w:ascii="Times New Roman" w:hAnsi="Times New Roman" w:cs="Times New Roman"/>
          <w:b/>
        </w:rPr>
        <w:t xml:space="preserve">PpSP32 population genetics analyses for </w:t>
      </w:r>
      <w:r w:rsidRPr="00F020AB">
        <w:rPr>
          <w:rFonts w:ascii="Times New Roman" w:hAnsi="Times New Roman" w:cs="Times New Roman"/>
          <w:b/>
          <w:i/>
        </w:rPr>
        <w:t>P. papatasi</w:t>
      </w:r>
      <w:r w:rsidRPr="00F020AB">
        <w:rPr>
          <w:rFonts w:ascii="Times New Roman" w:hAnsi="Times New Roman" w:cs="Times New Roman"/>
          <w:b/>
        </w:rPr>
        <w:t xml:space="preserve">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F020AB" w14:paraId="2C6CF535" w14:textId="759ABE8F" w:rsidTr="0090748C">
        <w:tc>
          <w:tcPr>
            <w:tcW w:w="2317" w:type="dxa"/>
          </w:tcPr>
          <w:p w14:paraId="0D2AA79D" w14:textId="73345355" w:rsidR="0090748C" w:rsidRPr="00F020A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F020A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F020A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F020A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F020AB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F020AB" w14:paraId="21D29179" w14:textId="6AB921CF" w:rsidTr="0090748C">
        <w:tc>
          <w:tcPr>
            <w:tcW w:w="2317" w:type="dxa"/>
          </w:tcPr>
          <w:p w14:paraId="6B07B46A" w14:textId="49559EAC" w:rsidR="0090748C" w:rsidRPr="00F020AB" w:rsidRDefault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3FE010DC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14" w:type="dxa"/>
          </w:tcPr>
          <w:p w14:paraId="3F9ECE6B" w14:textId="65FB474A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92" w:type="dxa"/>
          </w:tcPr>
          <w:p w14:paraId="4A61B7BC" w14:textId="60E8215D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8" w:type="dxa"/>
          </w:tcPr>
          <w:p w14:paraId="5B530253" w14:textId="2C49444B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3</w:t>
            </w:r>
          </w:p>
        </w:tc>
      </w:tr>
      <w:tr w:rsidR="0090748C" w:rsidRPr="00F020AB" w14:paraId="13F23004" w14:textId="1A8D1B39" w:rsidTr="0090748C">
        <w:tc>
          <w:tcPr>
            <w:tcW w:w="2317" w:type="dxa"/>
          </w:tcPr>
          <w:p w14:paraId="26239132" w14:textId="6F211C40" w:rsidR="0090748C" w:rsidRPr="00F020AB" w:rsidRDefault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12918719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814" w:type="dxa"/>
          </w:tcPr>
          <w:p w14:paraId="5702657C" w14:textId="767F04F3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792" w:type="dxa"/>
          </w:tcPr>
          <w:p w14:paraId="11FC37B7" w14:textId="26C6822B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658" w:type="dxa"/>
          </w:tcPr>
          <w:p w14:paraId="325A10DB" w14:textId="1F5FFF31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68</w:t>
            </w:r>
          </w:p>
        </w:tc>
      </w:tr>
      <w:tr w:rsidR="0090748C" w:rsidRPr="00F020AB" w14:paraId="20104688" w14:textId="44456F69" w:rsidTr="0090748C">
        <w:tc>
          <w:tcPr>
            <w:tcW w:w="2317" w:type="dxa"/>
          </w:tcPr>
          <w:p w14:paraId="4D28B656" w14:textId="3EA0196C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6089D5CF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814" w:type="dxa"/>
          </w:tcPr>
          <w:p w14:paraId="31AA335D" w14:textId="2AF9BEE5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792" w:type="dxa"/>
          </w:tcPr>
          <w:p w14:paraId="69814A67" w14:textId="4FE367C0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658" w:type="dxa"/>
          </w:tcPr>
          <w:p w14:paraId="36CFDE6B" w14:textId="6F1000CE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43</w:t>
            </w:r>
          </w:p>
        </w:tc>
      </w:tr>
      <w:tr w:rsidR="0090748C" w:rsidRPr="00F020AB" w14:paraId="065B9B0E" w14:textId="5F948F74" w:rsidTr="0090748C">
        <w:tc>
          <w:tcPr>
            <w:tcW w:w="2317" w:type="dxa"/>
          </w:tcPr>
          <w:p w14:paraId="2B6EA593" w14:textId="2FD61303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7B96777E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4" w:type="dxa"/>
          </w:tcPr>
          <w:p w14:paraId="0831ADB3" w14:textId="5873E52E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2" w:type="dxa"/>
          </w:tcPr>
          <w:p w14:paraId="74E167E4" w14:textId="1F69F263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8" w:type="dxa"/>
          </w:tcPr>
          <w:p w14:paraId="61503426" w14:textId="01632BE7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5</w:t>
            </w:r>
          </w:p>
        </w:tc>
      </w:tr>
      <w:tr w:rsidR="0090748C" w:rsidRPr="00F020AB" w14:paraId="03C8EBE2" w14:textId="5CED7BEE" w:rsidTr="0090748C">
        <w:tc>
          <w:tcPr>
            <w:tcW w:w="2317" w:type="dxa"/>
          </w:tcPr>
          <w:p w14:paraId="03581A11" w14:textId="7C7BAEC9" w:rsidR="0090748C" w:rsidRPr="00F020AB" w:rsidRDefault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1900566F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4" w:type="dxa"/>
          </w:tcPr>
          <w:p w14:paraId="454B3B20" w14:textId="712BE9C7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2" w:type="dxa"/>
          </w:tcPr>
          <w:p w14:paraId="7228015B" w14:textId="3E848B91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8" w:type="dxa"/>
          </w:tcPr>
          <w:p w14:paraId="1DB84968" w14:textId="5497F09E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</w:t>
            </w:r>
          </w:p>
        </w:tc>
      </w:tr>
      <w:tr w:rsidR="0090748C" w:rsidRPr="00F020AB" w14:paraId="452627D9" w14:textId="41E4DC7E" w:rsidTr="0090748C">
        <w:tc>
          <w:tcPr>
            <w:tcW w:w="2317" w:type="dxa"/>
          </w:tcPr>
          <w:p w14:paraId="4E0DFF43" w14:textId="76241519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19AA047E" w:rsidR="00392DD9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0</w:t>
            </w:r>
          </w:p>
        </w:tc>
        <w:tc>
          <w:tcPr>
            <w:tcW w:w="1814" w:type="dxa"/>
          </w:tcPr>
          <w:p w14:paraId="39B8C7A6" w14:textId="0F2A56C1" w:rsidR="0090748C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1</w:t>
            </w:r>
          </w:p>
        </w:tc>
        <w:tc>
          <w:tcPr>
            <w:tcW w:w="1792" w:type="dxa"/>
          </w:tcPr>
          <w:p w14:paraId="00CFF63D" w14:textId="51B31165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1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0</w:t>
            </w:r>
          </w:p>
        </w:tc>
        <w:tc>
          <w:tcPr>
            <w:tcW w:w="1658" w:type="dxa"/>
          </w:tcPr>
          <w:p w14:paraId="03EBB315" w14:textId="5DAF25DC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</w:p>
        </w:tc>
      </w:tr>
      <w:tr w:rsidR="0090748C" w:rsidRPr="00F020AB" w14:paraId="38052925" w14:textId="0441CFED" w:rsidTr="0090748C">
        <w:tc>
          <w:tcPr>
            <w:tcW w:w="2317" w:type="dxa"/>
          </w:tcPr>
          <w:p w14:paraId="63D397AF" w14:textId="68364DFF" w:rsidR="0090748C" w:rsidRPr="00F020AB" w:rsidRDefault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47E4EF9D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14" w:type="dxa"/>
          </w:tcPr>
          <w:p w14:paraId="060AC6B1" w14:textId="2FED00B1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92" w:type="dxa"/>
          </w:tcPr>
          <w:p w14:paraId="66752B25" w14:textId="29766262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58" w:type="dxa"/>
          </w:tcPr>
          <w:p w14:paraId="6BD2596A" w14:textId="1E046641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3</w:t>
            </w:r>
          </w:p>
        </w:tc>
      </w:tr>
      <w:tr w:rsidR="0090748C" w:rsidRPr="00F020AB" w14:paraId="76169AEE" w14:textId="77777777" w:rsidTr="0090748C">
        <w:tc>
          <w:tcPr>
            <w:tcW w:w="2317" w:type="dxa"/>
          </w:tcPr>
          <w:p w14:paraId="5ACA87A0" w14:textId="57CB77AD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6017EA31" w:rsidR="00392DD9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6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814" w:type="dxa"/>
          </w:tcPr>
          <w:p w14:paraId="76A79A7E" w14:textId="0E164AC8" w:rsidR="0090748C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6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792" w:type="dxa"/>
          </w:tcPr>
          <w:p w14:paraId="16DEDD0B" w14:textId="6BF69F7C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658" w:type="dxa"/>
          </w:tcPr>
          <w:p w14:paraId="7ED2BFD7" w14:textId="4F097955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</w:tr>
      <w:tr w:rsidR="0090748C" w:rsidRPr="00F020AB" w14:paraId="27947DA6" w14:textId="77777777" w:rsidTr="0090748C">
        <w:tc>
          <w:tcPr>
            <w:tcW w:w="2317" w:type="dxa"/>
          </w:tcPr>
          <w:p w14:paraId="4C387E7D" w14:textId="67808345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68CDC499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4" w:type="dxa"/>
          </w:tcPr>
          <w:p w14:paraId="347EBE64" w14:textId="1A38F9C0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2" w:type="dxa"/>
          </w:tcPr>
          <w:p w14:paraId="7D5AC396" w14:textId="650EB8C1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8" w:type="dxa"/>
          </w:tcPr>
          <w:p w14:paraId="1E0E59B7" w14:textId="170696F8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5</w:t>
            </w:r>
          </w:p>
        </w:tc>
      </w:tr>
      <w:tr w:rsidR="0090748C" w:rsidRPr="00F020AB" w14:paraId="1ECA6270" w14:textId="77777777" w:rsidTr="0090748C">
        <w:tc>
          <w:tcPr>
            <w:tcW w:w="2317" w:type="dxa"/>
          </w:tcPr>
          <w:p w14:paraId="1AAE4ED6" w14:textId="681ED0DF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39D742A5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4" w:type="dxa"/>
          </w:tcPr>
          <w:p w14:paraId="77F617C0" w14:textId="10B26177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92" w:type="dxa"/>
          </w:tcPr>
          <w:p w14:paraId="36FA0993" w14:textId="2CCB76C0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58" w:type="dxa"/>
          </w:tcPr>
          <w:p w14:paraId="314E2ABD" w14:textId="4053668E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5</w:t>
            </w:r>
          </w:p>
        </w:tc>
      </w:tr>
      <w:tr w:rsidR="0090748C" w:rsidRPr="00F020AB" w14:paraId="5310783D" w14:textId="77777777" w:rsidTr="0090748C">
        <w:tc>
          <w:tcPr>
            <w:tcW w:w="2317" w:type="dxa"/>
          </w:tcPr>
          <w:p w14:paraId="33B557DB" w14:textId="6EFD5E36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456CC7FC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4" w:type="dxa"/>
          </w:tcPr>
          <w:p w14:paraId="24BA53DA" w14:textId="4A855209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92" w:type="dxa"/>
          </w:tcPr>
          <w:p w14:paraId="1B2F8E5E" w14:textId="54FFCD2F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8" w:type="dxa"/>
          </w:tcPr>
          <w:p w14:paraId="0A755A28" w14:textId="5874AD46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</w:t>
            </w:r>
          </w:p>
        </w:tc>
      </w:tr>
      <w:tr w:rsidR="0090748C" w:rsidRPr="00F020AB" w14:paraId="52D0731D" w14:textId="77777777" w:rsidTr="0090748C">
        <w:tc>
          <w:tcPr>
            <w:tcW w:w="2317" w:type="dxa"/>
          </w:tcPr>
          <w:p w14:paraId="7C0474EB" w14:textId="305AAF65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6B02620F" w:rsidR="00392DD9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6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</w:p>
        </w:tc>
        <w:tc>
          <w:tcPr>
            <w:tcW w:w="1814" w:type="dxa"/>
          </w:tcPr>
          <w:p w14:paraId="5600012A" w14:textId="2981FC5C" w:rsidR="0090748C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67</w:t>
            </w:r>
            <w:r w:rsidR="00BC5D0E">
              <w:rPr>
                <w:rFonts w:ascii="Times New Roman" w:hAnsi="Times New Roman" w:cs="Times New Roman"/>
              </w:rPr>
              <w:t xml:space="preserve">, </w:t>
            </w:r>
            <w:r w:rsidRPr="00F020AB">
              <w:rPr>
                <w:rFonts w:ascii="Times New Roman" w:hAnsi="Times New Roman" w:cs="Times New Roman"/>
              </w:rPr>
              <w:t>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</w:p>
        </w:tc>
        <w:tc>
          <w:tcPr>
            <w:tcW w:w="1792" w:type="dxa"/>
          </w:tcPr>
          <w:p w14:paraId="59398937" w14:textId="20A8CE53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1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</w:p>
        </w:tc>
        <w:tc>
          <w:tcPr>
            <w:tcW w:w="1658" w:type="dxa"/>
          </w:tcPr>
          <w:p w14:paraId="0F51DE79" w14:textId="287C8DF7" w:rsidR="0090748C" w:rsidRPr="00F020AB" w:rsidRDefault="003D0191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9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57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35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4</w:t>
            </w:r>
          </w:p>
        </w:tc>
      </w:tr>
      <w:tr w:rsidR="0090748C" w:rsidRPr="00F020AB" w14:paraId="5ED5C62B" w14:textId="77777777" w:rsidTr="0090748C">
        <w:tc>
          <w:tcPr>
            <w:tcW w:w="2317" w:type="dxa"/>
          </w:tcPr>
          <w:p w14:paraId="75E25909" w14:textId="5332BEC5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otal number of replacement changes</w:t>
            </w:r>
          </w:p>
        </w:tc>
        <w:tc>
          <w:tcPr>
            <w:tcW w:w="1769" w:type="dxa"/>
          </w:tcPr>
          <w:p w14:paraId="077EA230" w14:textId="7E9ED295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4" w:type="dxa"/>
          </w:tcPr>
          <w:p w14:paraId="2020BEEA" w14:textId="20306B4F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92" w:type="dxa"/>
          </w:tcPr>
          <w:p w14:paraId="2348E8AF" w14:textId="0A8B4E9B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58" w:type="dxa"/>
          </w:tcPr>
          <w:p w14:paraId="3F13349A" w14:textId="09B7C7C4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8</w:t>
            </w:r>
          </w:p>
        </w:tc>
      </w:tr>
      <w:tr w:rsidR="0090748C" w:rsidRPr="00F020AB" w14:paraId="732F7819" w14:textId="77777777" w:rsidTr="0090748C">
        <w:tc>
          <w:tcPr>
            <w:tcW w:w="2317" w:type="dxa"/>
          </w:tcPr>
          <w:p w14:paraId="35272AB2" w14:textId="75DFA4FA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274B8367" w:rsidR="00392DD9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2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4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8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3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BC5D0E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814" w:type="dxa"/>
          </w:tcPr>
          <w:p w14:paraId="4EB2361C" w14:textId="47C4C5CB" w:rsidR="0090748C" w:rsidRPr="00F020AB" w:rsidRDefault="003D5CC7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2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792" w:type="dxa"/>
          </w:tcPr>
          <w:p w14:paraId="25D2A49E" w14:textId="6221A9F5" w:rsidR="0090748C" w:rsidRPr="00F020AB" w:rsidRDefault="001C1ED4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1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3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28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5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3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  <w:tc>
          <w:tcPr>
            <w:tcW w:w="1658" w:type="dxa"/>
          </w:tcPr>
          <w:p w14:paraId="1D021013" w14:textId="24488DEE" w:rsidR="0090748C" w:rsidRPr="00F020AB" w:rsidRDefault="003D0191" w:rsidP="007C106A">
            <w:pPr>
              <w:jc w:val="both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8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13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128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4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72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4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29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02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46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7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48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1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5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39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0</w:t>
            </w:r>
            <w:r w:rsidR="00237F1D">
              <w:rPr>
                <w:rFonts w:ascii="Times New Roman" w:hAnsi="Times New Roman" w:cs="Times New Roman"/>
              </w:rPr>
              <w:t>,</w:t>
            </w:r>
            <w:r w:rsidRPr="00F020AB">
              <w:rPr>
                <w:rFonts w:ascii="Times New Roman" w:hAnsi="Times New Roman" w:cs="Times New Roman"/>
              </w:rPr>
              <w:t xml:space="preserve"> 546</w:t>
            </w:r>
          </w:p>
        </w:tc>
      </w:tr>
      <w:tr w:rsidR="0090748C" w:rsidRPr="00F020AB" w14:paraId="2163CC63" w14:textId="77777777" w:rsidTr="0090748C">
        <w:tc>
          <w:tcPr>
            <w:tcW w:w="2317" w:type="dxa"/>
          </w:tcPr>
          <w:p w14:paraId="273C5CAF" w14:textId="7BBE99B5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umber of haplotypes</w:t>
            </w:r>
          </w:p>
        </w:tc>
        <w:tc>
          <w:tcPr>
            <w:tcW w:w="1769" w:type="dxa"/>
          </w:tcPr>
          <w:p w14:paraId="51BC694F" w14:textId="5B9B7904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814" w:type="dxa"/>
          </w:tcPr>
          <w:p w14:paraId="4420DD55" w14:textId="2DDA973B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92" w:type="dxa"/>
          </w:tcPr>
          <w:p w14:paraId="3BD7D35B" w14:textId="1232CD1C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58" w:type="dxa"/>
          </w:tcPr>
          <w:p w14:paraId="61D41CDA" w14:textId="31EAE009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8</w:t>
            </w:r>
          </w:p>
        </w:tc>
      </w:tr>
      <w:tr w:rsidR="0090748C" w:rsidRPr="00F020AB" w14:paraId="282DBDCB" w14:textId="77777777" w:rsidTr="0090748C">
        <w:tc>
          <w:tcPr>
            <w:tcW w:w="2317" w:type="dxa"/>
          </w:tcPr>
          <w:p w14:paraId="088EFA81" w14:textId="0C2EAAF7" w:rsidR="0090748C" w:rsidRPr="00F020AB" w:rsidRDefault="0090748C" w:rsidP="0090748C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F020AB">
              <w:rPr>
                <w:rFonts w:ascii="Times New Roman" w:hAnsi="Times New Roman" w:cs="Times New Roman"/>
              </w:rPr>
              <w:t>Hd</w:t>
            </w:r>
            <w:proofErr w:type="spellEnd"/>
            <w:r w:rsidRPr="00F02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6AA08C6D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70</w:t>
            </w:r>
          </w:p>
        </w:tc>
        <w:tc>
          <w:tcPr>
            <w:tcW w:w="1814" w:type="dxa"/>
          </w:tcPr>
          <w:p w14:paraId="041FE903" w14:textId="7352710D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792" w:type="dxa"/>
          </w:tcPr>
          <w:p w14:paraId="573ADCA6" w14:textId="0CA424CC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658" w:type="dxa"/>
          </w:tcPr>
          <w:p w14:paraId="082FADDD" w14:textId="2F6C39F1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983</w:t>
            </w:r>
          </w:p>
        </w:tc>
      </w:tr>
      <w:tr w:rsidR="0090748C" w:rsidRPr="00F020AB" w14:paraId="07E9EFD4" w14:textId="77777777" w:rsidTr="0090748C">
        <w:tc>
          <w:tcPr>
            <w:tcW w:w="2317" w:type="dxa"/>
          </w:tcPr>
          <w:p w14:paraId="4B78E413" w14:textId="5478A704" w:rsidR="0090748C" w:rsidRPr="00F020AB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 xml:space="preserve">Standard deviation of </w:t>
            </w:r>
            <w:proofErr w:type="spellStart"/>
            <w:r w:rsidRPr="00F020AB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09CA42A8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814" w:type="dxa"/>
          </w:tcPr>
          <w:p w14:paraId="64E95D47" w14:textId="6191ED6D" w:rsidR="0090748C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92" w:type="dxa"/>
          </w:tcPr>
          <w:p w14:paraId="67AC4F06" w14:textId="0B55B439" w:rsidR="0090748C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58" w:type="dxa"/>
          </w:tcPr>
          <w:p w14:paraId="5860780A" w14:textId="722F76CC" w:rsidR="0090748C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6</w:t>
            </w:r>
          </w:p>
        </w:tc>
      </w:tr>
      <w:tr w:rsidR="00B06500" w:rsidRPr="00F020AB" w14:paraId="08E296FF" w14:textId="77777777" w:rsidTr="0090748C">
        <w:tc>
          <w:tcPr>
            <w:tcW w:w="2317" w:type="dxa"/>
          </w:tcPr>
          <w:p w14:paraId="03B4C1C4" w14:textId="3C608948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lastRenderedPageBreak/>
              <w:t>Nucleotide diversity (Pi)</w:t>
            </w:r>
          </w:p>
        </w:tc>
        <w:tc>
          <w:tcPr>
            <w:tcW w:w="1769" w:type="dxa"/>
          </w:tcPr>
          <w:p w14:paraId="487A2CAE" w14:textId="5ADCEAC7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168</w:t>
            </w:r>
          </w:p>
        </w:tc>
        <w:tc>
          <w:tcPr>
            <w:tcW w:w="1814" w:type="dxa"/>
          </w:tcPr>
          <w:p w14:paraId="1210FD0F" w14:textId="6AAFA177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35</w:t>
            </w:r>
          </w:p>
        </w:tc>
        <w:tc>
          <w:tcPr>
            <w:tcW w:w="1792" w:type="dxa"/>
          </w:tcPr>
          <w:p w14:paraId="30C8E6DE" w14:textId="690C469B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031</w:t>
            </w:r>
          </w:p>
        </w:tc>
        <w:tc>
          <w:tcPr>
            <w:tcW w:w="1658" w:type="dxa"/>
          </w:tcPr>
          <w:p w14:paraId="264D91E4" w14:textId="22C68F9F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135</w:t>
            </w:r>
          </w:p>
        </w:tc>
      </w:tr>
      <w:tr w:rsidR="00B06500" w:rsidRPr="00F020AB" w14:paraId="0DFDDFE4" w14:textId="77777777" w:rsidTr="0090748C">
        <w:tc>
          <w:tcPr>
            <w:tcW w:w="2317" w:type="dxa"/>
          </w:tcPr>
          <w:p w14:paraId="368C8AD9" w14:textId="0426BC8D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57F3BDC0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814" w:type="dxa"/>
          </w:tcPr>
          <w:p w14:paraId="416028B6" w14:textId="1758AA34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792" w:type="dxa"/>
          </w:tcPr>
          <w:p w14:paraId="21069DEB" w14:textId="3A0FEC57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42</w:t>
            </w:r>
          </w:p>
        </w:tc>
        <w:tc>
          <w:tcPr>
            <w:tcW w:w="1658" w:type="dxa"/>
          </w:tcPr>
          <w:p w14:paraId="15E50502" w14:textId="0009EF12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035</w:t>
            </w:r>
          </w:p>
        </w:tc>
      </w:tr>
      <w:tr w:rsidR="00B06500" w:rsidRPr="00F020AB" w14:paraId="7054CD8C" w14:textId="77777777" w:rsidTr="0090748C">
        <w:tc>
          <w:tcPr>
            <w:tcW w:w="2317" w:type="dxa"/>
          </w:tcPr>
          <w:p w14:paraId="5CB17314" w14:textId="0D14F7CD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heta (per site) from S (Theta-W)</w:t>
            </w:r>
          </w:p>
        </w:tc>
        <w:tc>
          <w:tcPr>
            <w:tcW w:w="1769" w:type="dxa"/>
          </w:tcPr>
          <w:p w14:paraId="1E98A281" w14:textId="37533042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814" w:type="dxa"/>
          </w:tcPr>
          <w:p w14:paraId="609EF957" w14:textId="3F59D767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32</w:t>
            </w:r>
          </w:p>
        </w:tc>
        <w:tc>
          <w:tcPr>
            <w:tcW w:w="1792" w:type="dxa"/>
          </w:tcPr>
          <w:p w14:paraId="4DD06D93" w14:textId="64CC8A5E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076</w:t>
            </w:r>
          </w:p>
        </w:tc>
        <w:tc>
          <w:tcPr>
            <w:tcW w:w="1658" w:type="dxa"/>
          </w:tcPr>
          <w:p w14:paraId="50087A9E" w14:textId="7D585BED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876</w:t>
            </w:r>
          </w:p>
        </w:tc>
      </w:tr>
      <w:tr w:rsidR="00B06500" w:rsidRPr="00F020AB" w14:paraId="57B77956" w14:textId="77777777" w:rsidTr="0090748C">
        <w:tc>
          <w:tcPr>
            <w:tcW w:w="2317" w:type="dxa"/>
          </w:tcPr>
          <w:p w14:paraId="2E472490" w14:textId="38630E6C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43572EFA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324</w:t>
            </w:r>
          </w:p>
        </w:tc>
        <w:tc>
          <w:tcPr>
            <w:tcW w:w="1814" w:type="dxa"/>
          </w:tcPr>
          <w:p w14:paraId="46896FAE" w14:textId="10EBDF53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366</w:t>
            </w:r>
          </w:p>
        </w:tc>
        <w:tc>
          <w:tcPr>
            <w:tcW w:w="1792" w:type="dxa"/>
          </w:tcPr>
          <w:p w14:paraId="218E4FA3" w14:textId="3851A77C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323</w:t>
            </w:r>
          </w:p>
        </w:tc>
        <w:tc>
          <w:tcPr>
            <w:tcW w:w="1658" w:type="dxa"/>
          </w:tcPr>
          <w:p w14:paraId="6B91E97E" w14:textId="0304689B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275</w:t>
            </w:r>
          </w:p>
        </w:tc>
      </w:tr>
      <w:tr w:rsidR="00B06500" w:rsidRPr="00F020AB" w14:paraId="3B32B142" w14:textId="77777777" w:rsidTr="0090748C">
        <w:tc>
          <w:tcPr>
            <w:tcW w:w="2317" w:type="dxa"/>
          </w:tcPr>
          <w:p w14:paraId="5C0824B3" w14:textId="4CBA05C8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104E6760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192</w:t>
            </w:r>
          </w:p>
        </w:tc>
        <w:tc>
          <w:tcPr>
            <w:tcW w:w="1814" w:type="dxa"/>
          </w:tcPr>
          <w:p w14:paraId="7E9904FD" w14:textId="09B69D36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208</w:t>
            </w:r>
          </w:p>
        </w:tc>
        <w:tc>
          <w:tcPr>
            <w:tcW w:w="1792" w:type="dxa"/>
          </w:tcPr>
          <w:p w14:paraId="4F614E87" w14:textId="41004735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193</w:t>
            </w:r>
          </w:p>
        </w:tc>
        <w:tc>
          <w:tcPr>
            <w:tcW w:w="1658" w:type="dxa"/>
          </w:tcPr>
          <w:p w14:paraId="630E6B2E" w14:textId="737ADFAE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0175</w:t>
            </w:r>
          </w:p>
        </w:tc>
      </w:tr>
      <w:tr w:rsidR="00B06500" w:rsidRPr="00F020AB" w14:paraId="29C1D1B4" w14:textId="77777777" w:rsidTr="0090748C">
        <w:tc>
          <w:tcPr>
            <w:tcW w:w="2317" w:type="dxa"/>
          </w:tcPr>
          <w:p w14:paraId="792E5E87" w14:textId="0AD1418A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1A0CCF3C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186</w:t>
            </w:r>
          </w:p>
        </w:tc>
        <w:tc>
          <w:tcPr>
            <w:tcW w:w="1814" w:type="dxa"/>
          </w:tcPr>
          <w:p w14:paraId="67E95D5C" w14:textId="653B6E98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255</w:t>
            </w:r>
          </w:p>
        </w:tc>
        <w:tc>
          <w:tcPr>
            <w:tcW w:w="1792" w:type="dxa"/>
          </w:tcPr>
          <w:p w14:paraId="7EAF727B" w14:textId="04D65C83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046</w:t>
            </w:r>
          </w:p>
        </w:tc>
        <w:tc>
          <w:tcPr>
            <w:tcW w:w="1658" w:type="dxa"/>
          </w:tcPr>
          <w:p w14:paraId="2BC7C448" w14:textId="7FC9AE3D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152</w:t>
            </w:r>
          </w:p>
        </w:tc>
      </w:tr>
      <w:tr w:rsidR="00B06500" w:rsidRPr="00F020AB" w14:paraId="40A2E85D" w14:textId="77777777" w:rsidTr="0090748C">
        <w:tc>
          <w:tcPr>
            <w:tcW w:w="2317" w:type="dxa"/>
          </w:tcPr>
          <w:p w14:paraId="724E3507" w14:textId="45A21B48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Average number of nucleotide differences (k)</w:t>
            </w:r>
          </w:p>
        </w:tc>
        <w:tc>
          <w:tcPr>
            <w:tcW w:w="1769" w:type="dxa"/>
          </w:tcPr>
          <w:p w14:paraId="3D554727" w14:textId="23670A97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634</w:t>
            </w:r>
          </w:p>
        </w:tc>
        <w:tc>
          <w:tcPr>
            <w:tcW w:w="1814" w:type="dxa"/>
          </w:tcPr>
          <w:p w14:paraId="0B977585" w14:textId="2A664BFF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.014</w:t>
            </w:r>
          </w:p>
        </w:tc>
        <w:tc>
          <w:tcPr>
            <w:tcW w:w="1792" w:type="dxa"/>
          </w:tcPr>
          <w:p w14:paraId="4C841455" w14:textId="2A473D13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5.857</w:t>
            </w:r>
          </w:p>
        </w:tc>
        <w:tc>
          <w:tcPr>
            <w:tcW w:w="1658" w:type="dxa"/>
          </w:tcPr>
          <w:p w14:paraId="020CD062" w14:textId="216E9927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446</w:t>
            </w:r>
          </w:p>
        </w:tc>
      </w:tr>
      <w:tr w:rsidR="00B06500" w:rsidRPr="00F020AB" w14:paraId="48149E47" w14:textId="77777777" w:rsidTr="0090748C">
        <w:tc>
          <w:tcPr>
            <w:tcW w:w="2317" w:type="dxa"/>
          </w:tcPr>
          <w:p w14:paraId="4F24BA74" w14:textId="71C578F6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7F325E10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.497</w:t>
            </w:r>
          </w:p>
        </w:tc>
        <w:tc>
          <w:tcPr>
            <w:tcW w:w="1814" w:type="dxa"/>
          </w:tcPr>
          <w:p w14:paraId="7815337E" w14:textId="295EE0F8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7.197</w:t>
            </w:r>
          </w:p>
        </w:tc>
        <w:tc>
          <w:tcPr>
            <w:tcW w:w="1792" w:type="dxa"/>
          </w:tcPr>
          <w:p w14:paraId="60655BC9" w14:textId="2F838E4C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6.113</w:t>
            </w:r>
          </w:p>
        </w:tc>
        <w:tc>
          <w:tcPr>
            <w:tcW w:w="1658" w:type="dxa"/>
          </w:tcPr>
          <w:p w14:paraId="2B7F2754" w14:textId="3655455B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4.974</w:t>
            </w:r>
          </w:p>
        </w:tc>
      </w:tr>
      <w:tr w:rsidR="00B06500" w:rsidRPr="00F020AB" w14:paraId="693145F1" w14:textId="77777777" w:rsidTr="0090748C">
        <w:tc>
          <w:tcPr>
            <w:tcW w:w="2317" w:type="dxa"/>
          </w:tcPr>
          <w:p w14:paraId="51DBC070" w14:textId="4405DE2D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46517828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1.06565</w:t>
            </w:r>
          </w:p>
        </w:tc>
        <w:tc>
          <w:tcPr>
            <w:tcW w:w="1814" w:type="dxa"/>
          </w:tcPr>
          <w:p w14:paraId="2000A6C6" w14:textId="25B78E42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7787</w:t>
            </w:r>
          </w:p>
        </w:tc>
        <w:tc>
          <w:tcPr>
            <w:tcW w:w="1792" w:type="dxa"/>
          </w:tcPr>
          <w:p w14:paraId="540ABEF0" w14:textId="1A82EC5F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37166</w:t>
            </w:r>
          </w:p>
        </w:tc>
        <w:tc>
          <w:tcPr>
            <w:tcW w:w="1658" w:type="dxa"/>
          </w:tcPr>
          <w:p w14:paraId="3B4BE231" w14:textId="4E75650E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.10783</w:t>
            </w:r>
          </w:p>
        </w:tc>
      </w:tr>
      <w:tr w:rsidR="00B06500" w:rsidRPr="00F020AB" w14:paraId="5769BFD7" w14:textId="77777777" w:rsidTr="0090748C">
        <w:tc>
          <w:tcPr>
            <w:tcW w:w="2317" w:type="dxa"/>
          </w:tcPr>
          <w:p w14:paraId="55871671" w14:textId="0A7FBA22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1FC9873D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C0D755D" w14:textId="7F13ACF3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03E6B345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3EB8ED05" w14:textId="46592303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3DA2C324" w14:textId="77777777" w:rsidTr="0090748C">
        <w:tc>
          <w:tcPr>
            <w:tcW w:w="2317" w:type="dxa"/>
          </w:tcPr>
          <w:p w14:paraId="474A18F0" w14:textId="25958AA7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20B6616E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89120</w:t>
            </w:r>
          </w:p>
        </w:tc>
        <w:tc>
          <w:tcPr>
            <w:tcW w:w="1814" w:type="dxa"/>
          </w:tcPr>
          <w:p w14:paraId="518C0E01" w14:textId="4D044149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01977</w:t>
            </w:r>
          </w:p>
        </w:tc>
        <w:tc>
          <w:tcPr>
            <w:tcW w:w="1792" w:type="dxa"/>
          </w:tcPr>
          <w:p w14:paraId="05022472" w14:textId="4585436C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21338</w:t>
            </w:r>
          </w:p>
        </w:tc>
        <w:tc>
          <w:tcPr>
            <w:tcW w:w="1658" w:type="dxa"/>
          </w:tcPr>
          <w:p w14:paraId="3E3CCD74" w14:textId="522FCAB8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.22946</w:t>
            </w:r>
          </w:p>
        </w:tc>
      </w:tr>
      <w:tr w:rsidR="00B06500" w:rsidRPr="00F020AB" w14:paraId="36D25AD5" w14:textId="77777777" w:rsidTr="0090748C">
        <w:tc>
          <w:tcPr>
            <w:tcW w:w="2317" w:type="dxa"/>
          </w:tcPr>
          <w:p w14:paraId="576F4C13" w14:textId="50368117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7EDCA6B5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490CC91A" w14:textId="19258288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3B1892E8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2ECAD822" w14:textId="7EA57FD2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521320E9" w14:textId="77777777" w:rsidTr="0090748C">
        <w:tc>
          <w:tcPr>
            <w:tcW w:w="2317" w:type="dxa"/>
          </w:tcPr>
          <w:p w14:paraId="1DD13DF5" w14:textId="77777777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6F5D7199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33236</w:t>
            </w:r>
          </w:p>
        </w:tc>
        <w:tc>
          <w:tcPr>
            <w:tcW w:w="1814" w:type="dxa"/>
          </w:tcPr>
          <w:p w14:paraId="70AE19C8" w14:textId="241F0F48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08044</w:t>
            </w:r>
          </w:p>
        </w:tc>
        <w:tc>
          <w:tcPr>
            <w:tcW w:w="1792" w:type="dxa"/>
          </w:tcPr>
          <w:p w14:paraId="622003F7" w14:textId="661C57BC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08044</w:t>
            </w:r>
          </w:p>
        </w:tc>
        <w:tc>
          <w:tcPr>
            <w:tcW w:w="1658" w:type="dxa"/>
          </w:tcPr>
          <w:p w14:paraId="014513BE" w14:textId="28EEB5A1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89836</w:t>
            </w:r>
          </w:p>
        </w:tc>
      </w:tr>
      <w:tr w:rsidR="00B06500" w:rsidRPr="00F020AB" w14:paraId="4934E668" w14:textId="77777777" w:rsidTr="0090748C">
        <w:tc>
          <w:tcPr>
            <w:tcW w:w="2317" w:type="dxa"/>
          </w:tcPr>
          <w:p w14:paraId="62F1ABB5" w14:textId="4FCF6B1C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05FA7C53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1C999779" w14:textId="700F4AB4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1358365F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5D2A68C6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24D9A82B" w14:textId="77777777" w:rsidTr="0090748C">
        <w:tc>
          <w:tcPr>
            <w:tcW w:w="2317" w:type="dxa"/>
          </w:tcPr>
          <w:p w14:paraId="12E323C8" w14:textId="7E5A3396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148C3A8D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20605</w:t>
            </w:r>
          </w:p>
        </w:tc>
        <w:tc>
          <w:tcPr>
            <w:tcW w:w="1814" w:type="dxa"/>
          </w:tcPr>
          <w:p w14:paraId="7552B277" w14:textId="3967F335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28416</w:t>
            </w:r>
          </w:p>
        </w:tc>
        <w:tc>
          <w:tcPr>
            <w:tcW w:w="1792" w:type="dxa"/>
          </w:tcPr>
          <w:p w14:paraId="00956536" w14:textId="0220B0F5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28416</w:t>
            </w:r>
          </w:p>
        </w:tc>
        <w:tc>
          <w:tcPr>
            <w:tcW w:w="1658" w:type="dxa"/>
          </w:tcPr>
          <w:p w14:paraId="7E588455" w14:textId="3133A018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.00055</w:t>
            </w:r>
          </w:p>
        </w:tc>
      </w:tr>
      <w:tr w:rsidR="00B06500" w:rsidRPr="00F020AB" w14:paraId="2E93EBDA" w14:textId="77777777" w:rsidTr="0090748C">
        <w:tc>
          <w:tcPr>
            <w:tcW w:w="2317" w:type="dxa"/>
          </w:tcPr>
          <w:p w14:paraId="4A8B1BDC" w14:textId="6ED3472F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6E812868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65E28A1" w14:textId="2494421A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3AC11267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7DE17E70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31D6554A" w14:textId="77777777" w:rsidTr="0090748C">
        <w:tc>
          <w:tcPr>
            <w:tcW w:w="2317" w:type="dxa"/>
          </w:tcPr>
          <w:p w14:paraId="3202C86F" w14:textId="1899EA4E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F020AB">
              <w:rPr>
                <w:rFonts w:ascii="Times New Roman" w:hAnsi="Times New Roman" w:cs="Times New Roman"/>
              </w:rPr>
              <w:t>Nonsyn</w:t>
            </w:r>
            <w:proofErr w:type="spellEnd"/>
            <w:r w:rsidRPr="00F02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7F43C591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19558</w:t>
            </w:r>
          </w:p>
        </w:tc>
        <w:tc>
          <w:tcPr>
            <w:tcW w:w="1814" w:type="dxa"/>
          </w:tcPr>
          <w:p w14:paraId="5EB4D4AE" w14:textId="301B8F2E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27317</w:t>
            </w:r>
          </w:p>
        </w:tc>
        <w:tc>
          <w:tcPr>
            <w:tcW w:w="1792" w:type="dxa"/>
          </w:tcPr>
          <w:p w14:paraId="5A4FF505" w14:textId="39026E0A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27317</w:t>
            </w:r>
          </w:p>
        </w:tc>
        <w:tc>
          <w:tcPr>
            <w:tcW w:w="1658" w:type="dxa"/>
          </w:tcPr>
          <w:p w14:paraId="4877AA8A" w14:textId="635D0C09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72368</w:t>
            </w:r>
          </w:p>
        </w:tc>
      </w:tr>
      <w:tr w:rsidR="00B06500" w:rsidRPr="00F020AB" w14:paraId="118FAF2B" w14:textId="77777777" w:rsidTr="0090748C">
        <w:tc>
          <w:tcPr>
            <w:tcW w:w="2317" w:type="dxa"/>
          </w:tcPr>
          <w:p w14:paraId="4FE2F340" w14:textId="0162E692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0F1FDC47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2C42BC38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3F459178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355CAF58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3433DEA5" w14:textId="77777777" w:rsidTr="0090748C">
        <w:tc>
          <w:tcPr>
            <w:tcW w:w="2317" w:type="dxa"/>
          </w:tcPr>
          <w:p w14:paraId="2812795E" w14:textId="50B9A38B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1E3154DA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20605</w:t>
            </w:r>
          </w:p>
        </w:tc>
        <w:tc>
          <w:tcPr>
            <w:tcW w:w="1814" w:type="dxa"/>
          </w:tcPr>
          <w:p w14:paraId="51B0AD96" w14:textId="4A2CC000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28416</w:t>
            </w:r>
          </w:p>
        </w:tc>
        <w:tc>
          <w:tcPr>
            <w:tcW w:w="1792" w:type="dxa"/>
          </w:tcPr>
          <w:p w14:paraId="020029E3" w14:textId="5BF3E33F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28416</w:t>
            </w:r>
          </w:p>
        </w:tc>
        <w:tc>
          <w:tcPr>
            <w:tcW w:w="1658" w:type="dxa"/>
          </w:tcPr>
          <w:p w14:paraId="5B53AD80" w14:textId="796133F5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1.00055</w:t>
            </w:r>
          </w:p>
        </w:tc>
      </w:tr>
      <w:tr w:rsidR="00B06500" w:rsidRPr="00F020AB" w14:paraId="3ED162E7" w14:textId="77777777" w:rsidTr="0090748C">
        <w:tc>
          <w:tcPr>
            <w:tcW w:w="2317" w:type="dxa"/>
          </w:tcPr>
          <w:p w14:paraId="35FC91B4" w14:textId="4888419F" w:rsidR="00B06500" w:rsidRPr="00F020AB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04CD15B5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6B62674B" w14:textId="5F778D30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6103DAB6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626F7575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020AB" w14:paraId="5759A04C" w14:textId="77777777" w:rsidTr="0090748C">
        <w:tc>
          <w:tcPr>
            <w:tcW w:w="2317" w:type="dxa"/>
          </w:tcPr>
          <w:p w14:paraId="5D591282" w14:textId="666728D2" w:rsidR="00B06500" w:rsidRPr="00F020AB" w:rsidRDefault="00B06500" w:rsidP="00B06500">
            <w:pPr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Tajima’s D (</w:t>
            </w:r>
            <w:proofErr w:type="spellStart"/>
            <w:r w:rsidRPr="00F020AB">
              <w:rPr>
                <w:rFonts w:ascii="Times New Roman" w:hAnsi="Times New Roman" w:cs="Times New Roman"/>
              </w:rPr>
              <w:t>Nonsyn</w:t>
            </w:r>
            <w:proofErr w:type="spellEnd"/>
            <w:r w:rsidRPr="00F020AB">
              <w:rPr>
                <w:rFonts w:ascii="Times New Roman" w:hAnsi="Times New Roman" w:cs="Times New Roman"/>
              </w:rPr>
              <w:t>/</w:t>
            </w:r>
            <w:proofErr w:type="spellStart"/>
            <w:r w:rsidRPr="00F020AB">
              <w:rPr>
                <w:rFonts w:ascii="Times New Roman" w:hAnsi="Times New Roman" w:cs="Times New Roman"/>
              </w:rPr>
              <w:t>Syn</w:t>
            </w:r>
            <w:proofErr w:type="spellEnd"/>
            <w:r w:rsidRPr="00F020AB">
              <w:rPr>
                <w:rFonts w:ascii="Times New Roman" w:hAnsi="Times New Roman" w:cs="Times New Roman"/>
              </w:rPr>
              <w:t>) ration</w:t>
            </w:r>
          </w:p>
        </w:tc>
        <w:tc>
          <w:tcPr>
            <w:tcW w:w="1769" w:type="dxa"/>
          </w:tcPr>
          <w:p w14:paraId="3D27E416" w14:textId="5489A64C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94920</w:t>
            </w:r>
          </w:p>
        </w:tc>
        <w:tc>
          <w:tcPr>
            <w:tcW w:w="1814" w:type="dxa"/>
          </w:tcPr>
          <w:p w14:paraId="3E65F82F" w14:textId="3DB7D269" w:rsidR="00B06500" w:rsidRPr="00F020AB" w:rsidRDefault="0022769D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96133</w:t>
            </w:r>
          </w:p>
        </w:tc>
        <w:tc>
          <w:tcPr>
            <w:tcW w:w="1792" w:type="dxa"/>
          </w:tcPr>
          <w:p w14:paraId="68EEF4E5" w14:textId="48345658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-0.96133</w:t>
            </w:r>
          </w:p>
        </w:tc>
        <w:tc>
          <w:tcPr>
            <w:tcW w:w="1658" w:type="dxa"/>
          </w:tcPr>
          <w:p w14:paraId="3235DC85" w14:textId="2B0F6335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72329</w:t>
            </w:r>
          </w:p>
        </w:tc>
      </w:tr>
      <w:tr w:rsidR="00B06500" w:rsidRPr="00F020AB" w14:paraId="656F7296" w14:textId="77777777" w:rsidTr="0090748C">
        <w:tc>
          <w:tcPr>
            <w:tcW w:w="2317" w:type="dxa"/>
          </w:tcPr>
          <w:p w14:paraId="5F2816F4" w14:textId="50816C5C" w:rsidR="00B06500" w:rsidRPr="00F020AB" w:rsidRDefault="000132B2" w:rsidP="00B0650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F020AB">
              <w:rPr>
                <w:rFonts w:ascii="Times New Roman" w:hAnsi="Times New Roman" w:cs="Times New Roman"/>
              </w:rPr>
              <w:t xml:space="preserve"> (</w:t>
            </w:r>
            <w:r w:rsidR="00F020AB">
              <w:rPr>
                <w:rFonts w:ascii="Times New Roman" w:hAnsi="Times New Roman" w:cs="Times New Roman"/>
              </w:rPr>
              <w:t>Ka/Ks</w:t>
            </w:r>
            <w:r w:rsidR="00B06500" w:rsidRPr="00F020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171D3527" w:rsidR="00B06500" w:rsidRPr="00F020AB" w:rsidRDefault="00F020AB" w:rsidP="007C10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4" w:type="dxa"/>
          </w:tcPr>
          <w:p w14:paraId="0D9C84CB" w14:textId="1AC11F43" w:rsidR="00B06500" w:rsidRPr="00F020AB" w:rsidRDefault="003D5CC7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792" w:type="dxa"/>
          </w:tcPr>
          <w:p w14:paraId="489F2461" w14:textId="503BCEF4" w:rsidR="00B06500" w:rsidRPr="00F020AB" w:rsidRDefault="001C1ED4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658" w:type="dxa"/>
          </w:tcPr>
          <w:p w14:paraId="1C4385C4" w14:textId="516933C9" w:rsidR="00B06500" w:rsidRPr="00F020AB" w:rsidRDefault="003D0191" w:rsidP="007C106A">
            <w:pPr>
              <w:jc w:val="center"/>
              <w:rPr>
                <w:rFonts w:ascii="Times New Roman" w:hAnsi="Times New Roman" w:cs="Times New Roman"/>
              </w:rPr>
            </w:pPr>
            <w:r w:rsidRPr="00F020AB">
              <w:rPr>
                <w:rFonts w:ascii="Times New Roman" w:hAnsi="Times New Roman" w:cs="Times New Roman"/>
              </w:rPr>
              <w:t>0.729</w:t>
            </w:r>
          </w:p>
        </w:tc>
      </w:tr>
    </w:tbl>
    <w:p w14:paraId="7C4FCED0" w14:textId="77777777" w:rsidR="00F020AB" w:rsidRPr="00F020AB" w:rsidRDefault="00F020AB" w:rsidP="00F020AB">
      <w:pPr>
        <w:spacing w:after="0" w:line="240" w:lineRule="auto"/>
        <w:rPr>
          <w:rFonts w:ascii="Times New Roman" w:hAnsi="Times New Roman" w:cs="Times New Roman"/>
        </w:rPr>
      </w:pPr>
      <w:r w:rsidRPr="00F020AB">
        <w:rPr>
          <w:rFonts w:ascii="Times New Roman" w:hAnsi="Times New Roman" w:cs="Times New Roman"/>
        </w:rPr>
        <w:t>NS=</w:t>
      </w:r>
      <w:r w:rsidRPr="00F020AB">
        <w:rPr>
          <w:rFonts w:ascii="Times New Roman" w:hAnsi="Times New Roman" w:cs="Times New Roman"/>
          <w:i/>
        </w:rPr>
        <w:t>p</w:t>
      </w:r>
      <w:r w:rsidRPr="00F020AB">
        <w:rPr>
          <w:rFonts w:ascii="Times New Roman" w:hAnsi="Times New Roman" w:cs="Times New Roman"/>
        </w:rPr>
        <w:t>&gt;0.10; NS</w:t>
      </w:r>
      <w:r w:rsidRPr="00F020AB">
        <w:rPr>
          <w:rFonts w:ascii="Times New Roman" w:hAnsi="Times New Roman" w:cs="Times New Roman"/>
          <w:vertAlign w:val="superscript"/>
        </w:rPr>
        <w:t>1</w:t>
      </w:r>
      <w:r w:rsidRPr="00F020AB">
        <w:rPr>
          <w:rFonts w:ascii="Times New Roman" w:hAnsi="Times New Roman" w:cs="Times New Roman"/>
        </w:rPr>
        <w:t xml:space="preserve">=0.10 &gt; </w:t>
      </w:r>
      <w:r w:rsidRPr="00F020AB">
        <w:rPr>
          <w:rFonts w:ascii="Times New Roman" w:hAnsi="Times New Roman" w:cs="Times New Roman"/>
          <w:i/>
        </w:rPr>
        <w:t>p</w:t>
      </w:r>
      <w:r w:rsidRPr="00F020AB">
        <w:rPr>
          <w:rFonts w:ascii="Times New Roman" w:hAnsi="Times New Roman" w:cs="Times New Roman"/>
        </w:rPr>
        <w:t xml:space="preserve"> &gt; 0.05; *=</w:t>
      </w:r>
      <w:r w:rsidRPr="00F020AB">
        <w:rPr>
          <w:rFonts w:ascii="Times New Roman" w:hAnsi="Times New Roman" w:cs="Times New Roman"/>
          <w:i/>
        </w:rPr>
        <w:t>p</w:t>
      </w:r>
      <w:r w:rsidRPr="00F020AB">
        <w:rPr>
          <w:rFonts w:ascii="Times New Roman" w:hAnsi="Times New Roman" w:cs="Times New Roman"/>
        </w:rPr>
        <w:t>&lt;0.05</w:t>
      </w:r>
    </w:p>
    <w:p w14:paraId="450B525D" w14:textId="77777777" w:rsidR="00392DD9" w:rsidRPr="00F020AB" w:rsidRDefault="00392DD9">
      <w:pPr>
        <w:rPr>
          <w:rFonts w:ascii="Times New Roman" w:hAnsi="Times New Roman" w:cs="Times New Roman"/>
        </w:rPr>
      </w:pPr>
    </w:p>
    <w:sectPr w:rsidR="00392DD9" w:rsidRPr="00F02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6BD"/>
    <w:rsid w:val="000132B2"/>
    <w:rsid w:val="000A325C"/>
    <w:rsid w:val="0012093C"/>
    <w:rsid w:val="001C1ED4"/>
    <w:rsid w:val="0022769D"/>
    <w:rsid w:val="00237F1D"/>
    <w:rsid w:val="00274870"/>
    <w:rsid w:val="00286F9D"/>
    <w:rsid w:val="00392DD9"/>
    <w:rsid w:val="003A6BC1"/>
    <w:rsid w:val="003D0191"/>
    <w:rsid w:val="003D5CC7"/>
    <w:rsid w:val="00462E87"/>
    <w:rsid w:val="00513554"/>
    <w:rsid w:val="005406BD"/>
    <w:rsid w:val="00757C56"/>
    <w:rsid w:val="007B4CE9"/>
    <w:rsid w:val="007C106A"/>
    <w:rsid w:val="007F3BD4"/>
    <w:rsid w:val="0090748C"/>
    <w:rsid w:val="00B06500"/>
    <w:rsid w:val="00B37E93"/>
    <w:rsid w:val="00BC5D0E"/>
    <w:rsid w:val="00D818BC"/>
    <w:rsid w:val="00DD1852"/>
    <w:rsid w:val="00F020AB"/>
    <w:rsid w:val="00F9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Mary Ann McDowell</cp:lastModifiedBy>
  <cp:revision>2</cp:revision>
  <cp:lastPrinted>2018-02-13T22:18:00Z</cp:lastPrinted>
  <dcterms:created xsi:type="dcterms:W3CDTF">2020-06-30T21:17:00Z</dcterms:created>
  <dcterms:modified xsi:type="dcterms:W3CDTF">2020-06-30T21:17:00Z</dcterms:modified>
</cp:coreProperties>
</file>